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XSpec="center" w:tblpY="1114"/>
        <w:tblW w:w="108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919"/>
        <w:gridCol w:w="1919"/>
        <w:gridCol w:w="1919"/>
        <w:gridCol w:w="1929"/>
        <w:gridCol w:w="1229"/>
      </w:tblGrid>
      <w:tr w:rsidR="00681F74" w:rsidRPr="00940E11" w14:paraId="69CCBCE0" w14:textId="77777777" w:rsidTr="00623B2A">
        <w:trPr>
          <w:trHeight w:val="60"/>
        </w:trPr>
        <w:tc>
          <w:tcPr>
            <w:tcW w:w="10833" w:type="dxa"/>
            <w:gridSpan w:val="6"/>
            <w:tcBorders>
              <w:bottom w:val="single" w:sz="4" w:space="0" w:color="auto"/>
            </w:tcBorders>
            <w:vAlign w:val="center"/>
          </w:tcPr>
          <w:p w14:paraId="60B062D7" w14:textId="575571FB" w:rsidR="00681F74" w:rsidRPr="00940E11" w:rsidRDefault="00681F74" w:rsidP="00232BD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</w:pP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2A79D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681F74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Clinical outcomes in each group under different fertilization methods</w:t>
            </w:r>
          </w:p>
        </w:tc>
      </w:tr>
      <w:tr w:rsidR="00232BDC" w:rsidRPr="00940E11" w14:paraId="0847717A" w14:textId="77777777" w:rsidTr="00681F74">
        <w:trPr>
          <w:trHeight w:val="60"/>
        </w:trPr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47AC1745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</w:p>
        </w:tc>
        <w:tc>
          <w:tcPr>
            <w:tcW w:w="7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599FE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lang w:eastAsia="zh-CN"/>
              </w:rPr>
              <w:t>IVF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17CA3" w14:textId="77777777" w:rsidR="00232BDC" w:rsidRPr="00940E11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232BDC" w:rsidRPr="00940E11" w14:paraId="297C15AB" w14:textId="77777777" w:rsidTr="00232BDC">
        <w:trPr>
          <w:trHeight w:val="614"/>
        </w:trPr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37D91D41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Outcome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4087A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nhatched</w:t>
            </w:r>
          </w:p>
          <w:p w14:paraId="1005FD33" w14:textId="77777777" w:rsidR="00232BDC" w:rsidRPr="003B64FB" w:rsidRDefault="00232BDC" w:rsidP="00232BDC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91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4EF0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E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rly hatching</w:t>
            </w:r>
          </w:p>
          <w:p w14:paraId="3C143CFB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405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44352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te hatching</w:t>
            </w:r>
          </w:p>
          <w:p w14:paraId="5A478E55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38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C424D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ully hatched</w:t>
            </w:r>
          </w:p>
          <w:p w14:paraId="6AF83B44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26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  <w:vAlign w:val="center"/>
          </w:tcPr>
          <w:p w14:paraId="5006A1DA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BDC" w:rsidRPr="00922B98" w14:paraId="4EFFE536" w14:textId="77777777" w:rsidTr="00232BDC">
        <w:trPr>
          <w:trHeight w:val="614"/>
        </w:trPr>
        <w:tc>
          <w:tcPr>
            <w:tcW w:w="1918" w:type="dxa"/>
            <w:vAlign w:val="center"/>
          </w:tcPr>
          <w:p w14:paraId="18580310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pregnancy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037A2A4C" w14:textId="440DEDE7" w:rsidR="00232BDC" w:rsidRPr="00232BDC" w:rsidRDefault="00232BDC" w:rsidP="00232BD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8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2.75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232B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00B562E8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63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4.94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14:paraId="49A001B9" w14:textId="656C9DB8" w:rsidR="00232BDC" w:rsidRPr="00232BDC" w:rsidRDefault="00232BDC" w:rsidP="00232BD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4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5.36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232B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929" w:type="dxa"/>
            <w:shd w:val="clear" w:color="auto" w:fill="FFFFFF"/>
            <w:vAlign w:val="center"/>
          </w:tcPr>
          <w:p w14:paraId="1A6EECD4" w14:textId="77777777" w:rsidR="00232BDC" w:rsidRPr="00940E11" w:rsidRDefault="00232BDC" w:rsidP="00232BDC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7.69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dxa"/>
            <w:vAlign w:val="center"/>
          </w:tcPr>
          <w:p w14:paraId="2C803F0F" w14:textId="77777777" w:rsidR="00232BDC" w:rsidRPr="00922B98" w:rsidRDefault="00232BDC" w:rsidP="00232BD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232BDC" w:rsidRPr="00940E11" w14:paraId="03EEA92A" w14:textId="77777777" w:rsidTr="00232BDC">
        <w:trPr>
          <w:trHeight w:val="614"/>
        </w:trPr>
        <w:tc>
          <w:tcPr>
            <w:tcW w:w="1918" w:type="dxa"/>
            <w:tcBorders>
              <w:bottom w:val="single" w:sz="8" w:space="0" w:color="auto"/>
            </w:tcBorders>
            <w:vAlign w:val="center"/>
          </w:tcPr>
          <w:p w14:paraId="4A091C63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Live birth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A92DEA6" w14:textId="12EB7DC7" w:rsidR="00232BDC" w:rsidRPr="00232BDC" w:rsidRDefault="00232BDC" w:rsidP="00232BD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4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7.36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232B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F747A98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15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3.08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8FEF76" w14:textId="6F44FE47" w:rsidR="00232BDC" w:rsidRPr="00232BDC" w:rsidRDefault="00232BDC" w:rsidP="00232BD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4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0.87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232BD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6E25E55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4.53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vAlign w:val="center"/>
          </w:tcPr>
          <w:p w14:paraId="55499BE6" w14:textId="77777777" w:rsidR="00232BDC" w:rsidRPr="00940E11" w:rsidRDefault="00232BDC" w:rsidP="00232BDC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.004</w:t>
            </w:r>
          </w:p>
        </w:tc>
      </w:tr>
      <w:tr w:rsidR="00232BDC" w:rsidRPr="00940E11" w14:paraId="17561212" w14:textId="77777777" w:rsidTr="00232BDC">
        <w:trPr>
          <w:trHeight w:val="654"/>
        </w:trPr>
        <w:tc>
          <w:tcPr>
            <w:tcW w:w="1918" w:type="dxa"/>
            <w:tcBorders>
              <w:top w:val="single" w:sz="8" w:space="0" w:color="auto"/>
            </w:tcBorders>
            <w:vAlign w:val="center"/>
          </w:tcPr>
          <w:p w14:paraId="75DC653B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686" w:type="dxa"/>
            <w:gridSpan w:val="4"/>
            <w:tcBorders>
              <w:top w:val="single" w:sz="8" w:space="0" w:color="auto"/>
            </w:tcBorders>
            <w:vAlign w:val="center"/>
          </w:tcPr>
          <w:p w14:paraId="23247262" w14:textId="77777777" w:rsidR="00232BDC" w:rsidRPr="00235C92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ICSI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</w:tcBorders>
            <w:vAlign w:val="center"/>
          </w:tcPr>
          <w:p w14:paraId="4844ED72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40E11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232BDC" w:rsidRPr="00940E11" w14:paraId="51FC6737" w14:textId="77777777" w:rsidTr="00232BDC">
        <w:trPr>
          <w:trHeight w:val="614"/>
        </w:trPr>
        <w:tc>
          <w:tcPr>
            <w:tcW w:w="1918" w:type="dxa"/>
            <w:tcBorders>
              <w:bottom w:val="single" w:sz="8" w:space="0" w:color="auto"/>
            </w:tcBorders>
            <w:vAlign w:val="center"/>
          </w:tcPr>
          <w:p w14:paraId="5C000658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Outcome</w:t>
            </w:r>
          </w:p>
        </w:tc>
        <w:tc>
          <w:tcPr>
            <w:tcW w:w="191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vAlign w:val="center"/>
          </w:tcPr>
          <w:p w14:paraId="08003497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nhatched</w:t>
            </w:r>
          </w:p>
          <w:p w14:paraId="0AEE3770" w14:textId="77777777" w:rsidR="00232BDC" w:rsidRPr="00235C92" w:rsidRDefault="00232BDC" w:rsidP="00232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26</w:t>
            </w:r>
          </w:p>
        </w:tc>
        <w:tc>
          <w:tcPr>
            <w:tcW w:w="191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vAlign w:val="center"/>
          </w:tcPr>
          <w:p w14:paraId="6FD1681A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E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rly hatching</w:t>
            </w:r>
          </w:p>
          <w:p w14:paraId="4F9391EC" w14:textId="77777777" w:rsidR="00232BDC" w:rsidRPr="00235C92" w:rsidRDefault="00232BDC" w:rsidP="00232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51</w:t>
            </w:r>
          </w:p>
        </w:tc>
        <w:tc>
          <w:tcPr>
            <w:tcW w:w="191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  <w:right w:val="none" w:sz="0" w:space="0" w:color="FFFFFF"/>
            </w:tcBorders>
            <w:shd w:val="clear" w:color="auto" w:fill="FFFFFF"/>
            <w:vAlign w:val="center"/>
          </w:tcPr>
          <w:p w14:paraId="6B51FAE6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ate hatching</w:t>
            </w:r>
          </w:p>
          <w:p w14:paraId="43134689" w14:textId="77777777" w:rsidR="00232BDC" w:rsidRPr="00235C92" w:rsidRDefault="00232BDC" w:rsidP="00232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59</w:t>
            </w:r>
          </w:p>
        </w:tc>
        <w:tc>
          <w:tcPr>
            <w:tcW w:w="1929" w:type="dxa"/>
            <w:tcBorders>
              <w:top w:val="single" w:sz="8" w:space="0" w:color="000000"/>
              <w:left w:val="none" w:sz="0" w:space="0" w:color="FFFFFF"/>
              <w:bottom w:val="single" w:sz="8" w:space="0" w:color="auto"/>
            </w:tcBorders>
            <w:shd w:val="clear" w:color="auto" w:fill="FFFFFF"/>
            <w:vAlign w:val="center"/>
          </w:tcPr>
          <w:p w14:paraId="5585CEB5" w14:textId="77777777" w:rsidR="00232BDC" w:rsidRDefault="00232BDC" w:rsidP="00232BD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C92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  <w:r w:rsidRPr="00235C92">
              <w:rPr>
                <w:rFonts w:ascii="Times New Roman" w:eastAsia="宋体" w:hAnsi="Times New Roman" w:cs="Times New Roman"/>
                <w:sz w:val="20"/>
                <w:szCs w:val="20"/>
              </w:rPr>
              <w:t>ully hatched</w:t>
            </w:r>
          </w:p>
          <w:p w14:paraId="0957E6E6" w14:textId="77777777" w:rsidR="00232BDC" w:rsidRPr="00235C92" w:rsidRDefault="00232BDC" w:rsidP="00232B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n=11</w:t>
            </w:r>
          </w:p>
        </w:tc>
        <w:tc>
          <w:tcPr>
            <w:tcW w:w="1229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C41C3AC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BDC" w:rsidRPr="00940E11" w14:paraId="66D1399E" w14:textId="77777777" w:rsidTr="00232BDC">
        <w:trPr>
          <w:trHeight w:val="614"/>
        </w:trPr>
        <w:tc>
          <w:tcPr>
            <w:tcW w:w="1918" w:type="dxa"/>
            <w:vAlign w:val="center"/>
          </w:tcPr>
          <w:p w14:paraId="5B1078A1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Clinical pregnancy</w:t>
            </w:r>
          </w:p>
        </w:tc>
        <w:tc>
          <w:tcPr>
            <w:tcW w:w="19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F0958D" w14:textId="77777777" w:rsidR="00232BDC" w:rsidRPr="00940E11" w:rsidRDefault="00232BDC" w:rsidP="00232BDC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6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1.54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A60CA1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9.60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3F3E1F" w14:textId="77777777" w:rsidR="00232BDC" w:rsidRPr="00940E11" w:rsidRDefault="00232BDC" w:rsidP="00232BDC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3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2.88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3F2FF7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5.45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dxa"/>
            <w:shd w:val="clear" w:color="auto" w:fill="FFFFFF"/>
            <w:vAlign w:val="center"/>
          </w:tcPr>
          <w:p w14:paraId="121FBE39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0.202</w:t>
            </w:r>
          </w:p>
        </w:tc>
      </w:tr>
      <w:tr w:rsidR="00232BDC" w:rsidRPr="00940E11" w14:paraId="008FDBE4" w14:textId="77777777" w:rsidTr="00232BDC">
        <w:trPr>
          <w:trHeight w:val="614"/>
        </w:trPr>
        <w:tc>
          <w:tcPr>
            <w:tcW w:w="1918" w:type="dxa"/>
            <w:tcBorders>
              <w:bottom w:val="single" w:sz="8" w:space="0" w:color="auto"/>
            </w:tcBorders>
            <w:vAlign w:val="center"/>
          </w:tcPr>
          <w:p w14:paraId="039C42FC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 w:rsidRPr="00940E11">
              <w:rPr>
                <w:rFonts w:ascii="Times New Roman" w:hAnsi="Times New Roman" w:cs="Times New Roman"/>
                <w:sz w:val="20"/>
              </w:rPr>
              <w:t>Live birth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CC27632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2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.15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B3D1BED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2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7.68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1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265430B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1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2.54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1C9BEDC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6.36</w:t>
            </w:r>
            <w:r w:rsidRPr="00940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3ABCACC" w14:textId="77777777" w:rsidR="00232BDC" w:rsidRPr="00940E11" w:rsidRDefault="00232BDC" w:rsidP="00232BD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772</w:t>
            </w:r>
          </w:p>
        </w:tc>
      </w:tr>
    </w:tbl>
    <w:p w14:paraId="67A81F48" w14:textId="77777777" w:rsidR="00207FBD" w:rsidRDefault="00207FBD">
      <w:pPr>
        <w:rPr>
          <w:rFonts w:hint="eastAsia"/>
        </w:rPr>
      </w:pPr>
    </w:p>
    <w:sectPr w:rsidR="00207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CA71C" w14:textId="77777777" w:rsidR="00576E10" w:rsidRDefault="00576E10" w:rsidP="00232BDC">
      <w:pPr>
        <w:rPr>
          <w:rFonts w:hint="eastAsia"/>
        </w:rPr>
      </w:pPr>
      <w:r>
        <w:separator/>
      </w:r>
    </w:p>
  </w:endnote>
  <w:endnote w:type="continuationSeparator" w:id="0">
    <w:p w14:paraId="72D4923C" w14:textId="77777777" w:rsidR="00576E10" w:rsidRDefault="00576E10" w:rsidP="00232B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D1FC1" w14:textId="77777777" w:rsidR="00576E10" w:rsidRDefault="00576E10" w:rsidP="00232BDC">
      <w:pPr>
        <w:rPr>
          <w:rFonts w:hint="eastAsia"/>
        </w:rPr>
      </w:pPr>
      <w:r>
        <w:separator/>
      </w:r>
    </w:p>
  </w:footnote>
  <w:footnote w:type="continuationSeparator" w:id="0">
    <w:p w14:paraId="4294DF86" w14:textId="77777777" w:rsidR="00576E10" w:rsidRDefault="00576E10" w:rsidP="00232B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B6A"/>
    <w:rsid w:val="0008132E"/>
    <w:rsid w:val="00207FBD"/>
    <w:rsid w:val="00232BDC"/>
    <w:rsid w:val="002A79DC"/>
    <w:rsid w:val="003D2175"/>
    <w:rsid w:val="00576E10"/>
    <w:rsid w:val="00681F74"/>
    <w:rsid w:val="00922C9F"/>
    <w:rsid w:val="00C41B6A"/>
    <w:rsid w:val="00D27E5D"/>
    <w:rsid w:val="00DD5988"/>
    <w:rsid w:val="00E0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D6A90"/>
  <w15:chartTrackingRefBased/>
  <w15:docId w15:val="{C40DFEA2-54FE-4277-97E2-001F61697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BD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1B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1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1B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B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1B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1B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1B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1B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1B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1B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1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1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1B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1B6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1B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1B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1B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1B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1B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1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1B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1B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1B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1B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1B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1B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1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1B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1B6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2B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2B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2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2BDC"/>
    <w:rPr>
      <w:sz w:val="18"/>
      <w:szCs w:val="18"/>
    </w:rPr>
  </w:style>
  <w:style w:type="table" w:styleId="af2">
    <w:name w:val="Table Grid"/>
    <w:basedOn w:val="a1"/>
    <w:uiPriority w:val="39"/>
    <w:rsid w:val="00232BDC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4</cp:revision>
  <dcterms:created xsi:type="dcterms:W3CDTF">2025-01-24T14:30:00Z</dcterms:created>
  <dcterms:modified xsi:type="dcterms:W3CDTF">2025-01-24T14:54:00Z</dcterms:modified>
</cp:coreProperties>
</file>